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5C7DF1" w14:textId="77777777" w:rsidR="000F08CD" w:rsidRPr="00672F6E" w:rsidRDefault="000F08CD" w:rsidP="000F08C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72F6E">
        <w:rPr>
          <w:rFonts w:ascii="Times New Roman" w:hAnsi="Times New Roman" w:cs="Times New Roman"/>
          <w:b/>
          <w:bCs/>
          <w:sz w:val="24"/>
          <w:szCs w:val="24"/>
        </w:rPr>
        <w:t>Effect of seeding ratios and Italian ryegrass genotypes on competitive ratio of Egyptian clover</w:t>
      </w:r>
    </w:p>
    <w:tbl>
      <w:tblPr>
        <w:tblStyle w:val="TableGrid"/>
        <w:tblpPr w:leftFromText="180" w:rightFromText="180" w:vertAnchor="text" w:horzAnchor="margin" w:tblpYSpec="bottom"/>
        <w:tblW w:w="0" w:type="auto"/>
        <w:tblLook w:val="04A0" w:firstRow="1" w:lastRow="0" w:firstColumn="1" w:lastColumn="0" w:noHBand="0" w:noVBand="1"/>
      </w:tblPr>
      <w:tblGrid>
        <w:gridCol w:w="3256"/>
        <w:gridCol w:w="1701"/>
        <w:gridCol w:w="1559"/>
        <w:gridCol w:w="1559"/>
        <w:gridCol w:w="1275"/>
      </w:tblGrid>
      <w:tr w:rsidR="000F08CD" w:rsidRPr="00B65C9D" w14:paraId="3052A284" w14:textId="77777777" w:rsidTr="0049512D">
        <w:tc>
          <w:tcPr>
            <w:tcW w:w="3256" w:type="dxa"/>
            <w:vAlign w:val="center"/>
          </w:tcPr>
          <w:p w14:paraId="5B584604" w14:textId="77777777" w:rsidR="000F08CD" w:rsidRPr="00723184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31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701" w:type="dxa"/>
            <w:vAlign w:val="center"/>
          </w:tcPr>
          <w:p w14:paraId="6482DB85" w14:textId="77777777" w:rsidR="000F08CD" w:rsidRPr="00723184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31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4-15</w:t>
            </w:r>
          </w:p>
        </w:tc>
        <w:tc>
          <w:tcPr>
            <w:tcW w:w="1559" w:type="dxa"/>
            <w:vAlign w:val="center"/>
          </w:tcPr>
          <w:p w14:paraId="0B2C75E1" w14:textId="77777777" w:rsidR="000F08CD" w:rsidRPr="00723184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31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5-16</w:t>
            </w:r>
          </w:p>
        </w:tc>
        <w:tc>
          <w:tcPr>
            <w:tcW w:w="1559" w:type="dxa"/>
            <w:vAlign w:val="center"/>
          </w:tcPr>
          <w:p w14:paraId="43B2F62E" w14:textId="77777777" w:rsidR="000F08CD" w:rsidRPr="00723184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31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6-17</w:t>
            </w:r>
          </w:p>
        </w:tc>
        <w:tc>
          <w:tcPr>
            <w:tcW w:w="1275" w:type="dxa"/>
            <w:vAlign w:val="center"/>
          </w:tcPr>
          <w:p w14:paraId="439B1A74" w14:textId="77777777" w:rsidR="000F08CD" w:rsidRPr="00723184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31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7-18</w:t>
            </w:r>
          </w:p>
        </w:tc>
      </w:tr>
      <w:tr w:rsidR="000F08CD" w:rsidRPr="00B65C9D" w14:paraId="69421E20" w14:textId="77777777" w:rsidTr="0049512D">
        <w:tc>
          <w:tcPr>
            <w:tcW w:w="3256" w:type="dxa"/>
            <w:vAlign w:val="center"/>
          </w:tcPr>
          <w:p w14:paraId="6D317BA4" w14:textId="77777777" w:rsidR="000F08CD" w:rsidRPr="00B65C9D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BAF">
              <w:rPr>
                <w:rFonts w:ascii="Times New Roman" w:eastAsia="Calibri" w:hAnsi="Times New Roman" w:cs="Times New Roman"/>
                <w:b/>
              </w:rPr>
              <w:t xml:space="preserve"> Punjab ryegrass-1 + 75:25</w:t>
            </w:r>
          </w:p>
        </w:tc>
        <w:tc>
          <w:tcPr>
            <w:tcW w:w="1701" w:type="dxa"/>
          </w:tcPr>
          <w:p w14:paraId="1E612CAE" w14:textId="77777777" w:rsidR="000F08CD" w:rsidRPr="00B65C9D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</w:tcPr>
          <w:p w14:paraId="10FBCA7B" w14:textId="77777777" w:rsidR="000F08CD" w:rsidRPr="00B65C9D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</w:tcPr>
          <w:p w14:paraId="26939E29" w14:textId="77777777" w:rsidR="000F08CD" w:rsidRPr="00B65C9D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5" w:type="dxa"/>
          </w:tcPr>
          <w:p w14:paraId="08275DB2" w14:textId="77777777" w:rsidR="000F08CD" w:rsidRPr="00B65C9D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0F08CD" w:rsidRPr="00B65C9D" w14:paraId="177FF622" w14:textId="77777777" w:rsidTr="0049512D">
        <w:tc>
          <w:tcPr>
            <w:tcW w:w="3256" w:type="dxa"/>
            <w:vAlign w:val="center"/>
          </w:tcPr>
          <w:p w14:paraId="288A8EC3" w14:textId="77777777" w:rsidR="000F08CD" w:rsidRPr="00B65C9D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BAF">
              <w:rPr>
                <w:rFonts w:ascii="Times New Roman" w:eastAsia="Calibri" w:hAnsi="Times New Roman" w:cs="Times New Roman"/>
                <w:b/>
              </w:rPr>
              <w:t xml:space="preserve"> Punjab ryegrass-1 + 50:50</w:t>
            </w:r>
          </w:p>
        </w:tc>
        <w:tc>
          <w:tcPr>
            <w:tcW w:w="1701" w:type="dxa"/>
          </w:tcPr>
          <w:p w14:paraId="6693A036" w14:textId="77777777" w:rsidR="000F08CD" w:rsidRPr="00B65C9D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</w:tcPr>
          <w:p w14:paraId="48761B7F" w14:textId="77777777" w:rsidR="000F08CD" w:rsidRPr="00B65C9D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</w:tcPr>
          <w:p w14:paraId="7609B5D8" w14:textId="77777777" w:rsidR="000F08CD" w:rsidRPr="00B65C9D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5" w:type="dxa"/>
          </w:tcPr>
          <w:p w14:paraId="6D921015" w14:textId="77777777" w:rsidR="000F08CD" w:rsidRPr="00B65C9D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</w:tr>
      <w:tr w:rsidR="000F08CD" w:rsidRPr="00B65C9D" w14:paraId="17715D93" w14:textId="77777777" w:rsidTr="0049512D">
        <w:tc>
          <w:tcPr>
            <w:tcW w:w="3256" w:type="dxa"/>
            <w:vAlign w:val="center"/>
          </w:tcPr>
          <w:p w14:paraId="23123D9C" w14:textId="77777777" w:rsidR="000F08CD" w:rsidRPr="00B65C9D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BAF">
              <w:rPr>
                <w:rFonts w:ascii="Times New Roman" w:eastAsia="Calibri" w:hAnsi="Times New Roman" w:cs="Times New Roman"/>
                <w:b/>
              </w:rPr>
              <w:t xml:space="preserve"> Punjab ryegrass-1 + 25:75</w:t>
            </w:r>
          </w:p>
        </w:tc>
        <w:tc>
          <w:tcPr>
            <w:tcW w:w="1701" w:type="dxa"/>
          </w:tcPr>
          <w:p w14:paraId="0DD2598C" w14:textId="77777777" w:rsidR="000F08CD" w:rsidRPr="00B65C9D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59" w:type="dxa"/>
          </w:tcPr>
          <w:p w14:paraId="59C21B76" w14:textId="77777777" w:rsidR="000F08CD" w:rsidRPr="00B65C9D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1559" w:type="dxa"/>
          </w:tcPr>
          <w:p w14:paraId="06A46246" w14:textId="77777777" w:rsidR="000F08CD" w:rsidRPr="00B65C9D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275" w:type="dxa"/>
          </w:tcPr>
          <w:p w14:paraId="6B5ADA30" w14:textId="77777777" w:rsidR="000F08CD" w:rsidRPr="00B65C9D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</w:t>
            </w:r>
          </w:p>
        </w:tc>
      </w:tr>
      <w:tr w:rsidR="000F08CD" w:rsidRPr="00B65C9D" w14:paraId="30E373F9" w14:textId="77777777" w:rsidTr="0049512D">
        <w:tc>
          <w:tcPr>
            <w:tcW w:w="3256" w:type="dxa"/>
            <w:vAlign w:val="center"/>
          </w:tcPr>
          <w:p w14:paraId="731F86DF" w14:textId="77777777" w:rsidR="000F08CD" w:rsidRPr="00B65C9D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814BAF">
              <w:rPr>
                <w:rFonts w:ascii="Times New Roman" w:eastAsia="Calibri" w:hAnsi="Times New Roman" w:cs="Times New Roman"/>
                <w:b/>
              </w:rPr>
              <w:t xml:space="preserve"> Kashmir Collection + 75:25</w:t>
            </w:r>
          </w:p>
        </w:tc>
        <w:tc>
          <w:tcPr>
            <w:tcW w:w="1701" w:type="dxa"/>
          </w:tcPr>
          <w:p w14:paraId="1B861B3D" w14:textId="77777777" w:rsidR="000F08CD" w:rsidRPr="00B65C9D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02CFC150" w14:textId="77777777" w:rsidR="000F08CD" w:rsidRPr="00B65C9D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7737DED8" w14:textId="77777777" w:rsidR="000F08CD" w:rsidRPr="00B65C9D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356CFAEF" w14:textId="77777777" w:rsidR="000F08CD" w:rsidRPr="00B65C9D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F08CD" w:rsidRPr="00B65C9D" w14:paraId="3E3F42EE" w14:textId="77777777" w:rsidTr="0049512D">
        <w:tc>
          <w:tcPr>
            <w:tcW w:w="3256" w:type="dxa"/>
            <w:vAlign w:val="center"/>
          </w:tcPr>
          <w:p w14:paraId="20E4E66F" w14:textId="77777777" w:rsidR="000F08CD" w:rsidRPr="00B65C9D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BAF">
              <w:rPr>
                <w:rFonts w:ascii="Times New Roman" w:eastAsia="Calibri" w:hAnsi="Times New Roman" w:cs="Times New Roman"/>
                <w:b/>
              </w:rPr>
              <w:t xml:space="preserve"> Kashmir Collection + 50:50</w:t>
            </w:r>
          </w:p>
        </w:tc>
        <w:tc>
          <w:tcPr>
            <w:tcW w:w="1701" w:type="dxa"/>
          </w:tcPr>
          <w:p w14:paraId="0868F50A" w14:textId="77777777" w:rsidR="000F08CD" w:rsidRPr="00B65C9D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559" w:type="dxa"/>
          </w:tcPr>
          <w:p w14:paraId="3D8D2366" w14:textId="77777777" w:rsidR="000F08CD" w:rsidRPr="00B65C9D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559" w:type="dxa"/>
          </w:tcPr>
          <w:p w14:paraId="6A93E4AE" w14:textId="77777777" w:rsidR="000F08CD" w:rsidRPr="00B65C9D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5" w:type="dxa"/>
          </w:tcPr>
          <w:p w14:paraId="46B8E53E" w14:textId="77777777" w:rsidR="000F08CD" w:rsidRPr="00B65C9D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0F08CD" w:rsidRPr="00B65C9D" w14:paraId="6677847A" w14:textId="77777777" w:rsidTr="0049512D">
        <w:tc>
          <w:tcPr>
            <w:tcW w:w="3256" w:type="dxa"/>
            <w:vAlign w:val="center"/>
          </w:tcPr>
          <w:p w14:paraId="1BF78246" w14:textId="77777777" w:rsidR="000F08CD" w:rsidRPr="00B65C9D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BAF">
              <w:rPr>
                <w:rFonts w:ascii="Times New Roman" w:eastAsia="Calibri" w:hAnsi="Times New Roman" w:cs="Times New Roman"/>
                <w:b/>
              </w:rPr>
              <w:t xml:space="preserve"> Kashmir Collection + 25:75</w:t>
            </w:r>
          </w:p>
        </w:tc>
        <w:tc>
          <w:tcPr>
            <w:tcW w:w="1701" w:type="dxa"/>
          </w:tcPr>
          <w:p w14:paraId="014D7ACB" w14:textId="77777777" w:rsidR="000F08CD" w:rsidRPr="00B65C9D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59" w:type="dxa"/>
          </w:tcPr>
          <w:p w14:paraId="146C7C8A" w14:textId="77777777" w:rsidR="000F08CD" w:rsidRPr="00B65C9D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559" w:type="dxa"/>
          </w:tcPr>
          <w:p w14:paraId="20F275DB" w14:textId="77777777" w:rsidR="000F08CD" w:rsidRPr="00B65C9D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275" w:type="dxa"/>
          </w:tcPr>
          <w:p w14:paraId="10A0089F" w14:textId="77777777" w:rsidR="000F08CD" w:rsidRPr="00B65C9D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0F08CD" w:rsidRPr="00B65C9D" w14:paraId="68B9D54E" w14:textId="77777777" w:rsidTr="0049512D">
        <w:tc>
          <w:tcPr>
            <w:tcW w:w="3256" w:type="dxa"/>
            <w:vAlign w:val="center"/>
          </w:tcPr>
          <w:p w14:paraId="1222342C" w14:textId="77777777" w:rsidR="000F08CD" w:rsidRPr="00B65C9D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AF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Pr="004C1AFE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Makhan</w:t>
            </w:r>
            <w:r w:rsidRPr="004C1AF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Grass + 75:25</w:t>
            </w:r>
          </w:p>
        </w:tc>
        <w:tc>
          <w:tcPr>
            <w:tcW w:w="1701" w:type="dxa"/>
          </w:tcPr>
          <w:p w14:paraId="453830BC" w14:textId="77777777" w:rsidR="000F08CD" w:rsidRPr="00B65C9D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</w:tcPr>
          <w:p w14:paraId="17B27158" w14:textId="77777777" w:rsidR="000F08CD" w:rsidRPr="00B65C9D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</w:tcPr>
          <w:p w14:paraId="33B2F6AA" w14:textId="77777777" w:rsidR="000F08CD" w:rsidRPr="00B65C9D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5" w:type="dxa"/>
          </w:tcPr>
          <w:p w14:paraId="73ADAC59" w14:textId="77777777" w:rsidR="000F08CD" w:rsidRPr="00B65C9D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0F08CD" w:rsidRPr="00B65C9D" w14:paraId="267DF71A" w14:textId="77777777" w:rsidTr="0049512D">
        <w:tc>
          <w:tcPr>
            <w:tcW w:w="3256" w:type="dxa"/>
            <w:vAlign w:val="center"/>
          </w:tcPr>
          <w:p w14:paraId="3C38FEA8" w14:textId="77777777" w:rsidR="000F08CD" w:rsidRPr="00B65C9D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AF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Pr="004C1AFE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Makhan</w:t>
            </w:r>
            <w:r w:rsidRPr="004C1AF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Grass + 50:50</w:t>
            </w:r>
          </w:p>
        </w:tc>
        <w:tc>
          <w:tcPr>
            <w:tcW w:w="1701" w:type="dxa"/>
          </w:tcPr>
          <w:p w14:paraId="718E4D64" w14:textId="77777777" w:rsidR="000F08CD" w:rsidRPr="00B65C9D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</w:tcPr>
          <w:p w14:paraId="7B3BF7C6" w14:textId="77777777" w:rsidR="000F08CD" w:rsidRPr="00B65C9D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1559" w:type="dxa"/>
          </w:tcPr>
          <w:p w14:paraId="469D7046" w14:textId="77777777" w:rsidR="000F08CD" w:rsidRPr="00B65C9D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75" w:type="dxa"/>
          </w:tcPr>
          <w:p w14:paraId="20E90553" w14:textId="77777777" w:rsidR="000F08CD" w:rsidRPr="00B65C9D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</w:t>
            </w:r>
          </w:p>
        </w:tc>
      </w:tr>
      <w:tr w:rsidR="000F08CD" w:rsidRPr="00B65C9D" w14:paraId="747AEAF4" w14:textId="77777777" w:rsidTr="0049512D">
        <w:tc>
          <w:tcPr>
            <w:tcW w:w="3256" w:type="dxa"/>
            <w:vAlign w:val="center"/>
          </w:tcPr>
          <w:p w14:paraId="497D71E4" w14:textId="77777777" w:rsidR="000F08CD" w:rsidRPr="00B65C9D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AF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Pr="004C1AFE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Makhan</w:t>
            </w:r>
            <w:r w:rsidRPr="004C1AF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Grass + 25:75</w:t>
            </w:r>
          </w:p>
        </w:tc>
        <w:tc>
          <w:tcPr>
            <w:tcW w:w="1701" w:type="dxa"/>
          </w:tcPr>
          <w:p w14:paraId="6C8722AC" w14:textId="77777777" w:rsidR="000F08CD" w:rsidRPr="00B65C9D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59" w:type="dxa"/>
          </w:tcPr>
          <w:p w14:paraId="174A2170" w14:textId="77777777" w:rsidR="000F08CD" w:rsidRPr="00B65C9D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559" w:type="dxa"/>
          </w:tcPr>
          <w:p w14:paraId="11F19065" w14:textId="77777777" w:rsidR="000F08CD" w:rsidRPr="00B65C9D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1275" w:type="dxa"/>
          </w:tcPr>
          <w:p w14:paraId="7B3D29D6" w14:textId="77777777" w:rsidR="000F08CD" w:rsidRPr="00B65C9D" w:rsidRDefault="000F08CD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</w:tbl>
    <w:p w14:paraId="2A94885B" w14:textId="77777777" w:rsidR="000F08CD" w:rsidRDefault="000F08CD" w:rsidP="000F08CD">
      <w:pPr>
        <w:rPr>
          <w:rFonts w:ascii="Times New Roman" w:hAnsi="Times New Roman" w:cs="Times New Roman"/>
          <w:sz w:val="24"/>
          <w:szCs w:val="24"/>
        </w:rPr>
      </w:pPr>
    </w:p>
    <w:p w14:paraId="49E4FF67" w14:textId="77777777" w:rsidR="00FF567E" w:rsidRDefault="00FF567E"/>
    <w:sectPr w:rsidR="00FF56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8CD"/>
    <w:rsid w:val="000F08CD"/>
    <w:rsid w:val="00790125"/>
    <w:rsid w:val="00FF5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F1E09"/>
  <w15:chartTrackingRefBased/>
  <w15:docId w15:val="{10C97C01-8C22-49D8-9EB9-12AFBA4E9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8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08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un Sharma</dc:creator>
  <cp:keywords/>
  <dc:description/>
  <cp:lastModifiedBy>Tarun Sharma</cp:lastModifiedBy>
  <cp:revision>1</cp:revision>
  <dcterms:created xsi:type="dcterms:W3CDTF">2024-05-13T17:17:00Z</dcterms:created>
  <dcterms:modified xsi:type="dcterms:W3CDTF">2024-05-13T17:17:00Z</dcterms:modified>
</cp:coreProperties>
</file>